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18EE9" w14:textId="2C330D9F" w:rsidR="00326BCD" w:rsidRDefault="00326BCD" w:rsidP="00326B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bCs/>
          <w:color w:val="000000"/>
          <w:kern w:val="0"/>
          <w14:ligatures w14:val="none"/>
        </w:rPr>
      </w:pPr>
      <w:r w:rsidRPr="00326BCD">
        <w:rPr>
          <w:rFonts w:eastAsia="Times New Roman" w:cs="Times New Roman"/>
          <w:b/>
          <w:bCs/>
          <w:color w:val="000000"/>
          <w:kern w:val="0"/>
          <w14:ligatures w14:val="none"/>
        </w:rPr>
        <w:drawing>
          <wp:inline distT="0" distB="0" distL="0" distR="0" wp14:anchorId="3D9E69C0" wp14:editId="4F662D32">
            <wp:extent cx="5435600" cy="4165600"/>
            <wp:effectExtent l="0" t="0" r="0" b="0"/>
            <wp:docPr id="272669146" name="Picture 1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669146" name="Picture 1" descr="A close-up of a numb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56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FE424" w14:textId="1698B2D7" w:rsidR="00326BCD" w:rsidRPr="00326BCD" w:rsidRDefault="00326BCD" w:rsidP="00326B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b/>
          <w:bCs/>
          <w:color w:val="000000"/>
          <w:kern w:val="0"/>
          <w14:ligatures w14:val="none"/>
        </w:rPr>
      </w:pPr>
      <w:r w:rsidRPr="00326BCD">
        <w:rPr>
          <w:rFonts w:eastAsia="Times New Roman" w:cs="Times New Roman"/>
          <w:b/>
          <w:bCs/>
          <w:color w:val="000000"/>
          <w:kern w:val="0"/>
          <w14:ligatures w14:val="none"/>
        </w:rPr>
        <w:t xml:space="preserve">Supplemental figure 3 </w:t>
      </w:r>
    </w:p>
    <w:p w14:paraId="27BFF40C" w14:textId="77777777" w:rsidR="00326BCD" w:rsidRPr="00326BCD" w:rsidRDefault="00326BCD" w:rsidP="00326B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Times New Roman" w:cs="Times New Roman"/>
          <w:color w:val="000000"/>
          <w:kern w:val="0"/>
          <w14:ligatures w14:val="none"/>
        </w:rPr>
      </w:pPr>
      <w:r w:rsidRPr="00326BCD">
        <w:rPr>
          <w:rFonts w:eastAsia="Times New Roman" w:cs="Times New Roman"/>
          <w:color w:val="000000"/>
          <w:kern w:val="0"/>
          <w14:ligatures w14:val="none"/>
        </w:rPr>
        <w:t xml:space="preserve">Alignment of the epitope region (121-613) for the polyclonal AIF antibody (Invitrogen PA5-48108) and </w:t>
      </w:r>
      <w:r w:rsidRPr="00326BCD">
        <w:rPr>
          <w:rFonts w:eastAsia="Times New Roman" w:cs="Times New Roman"/>
          <w:i/>
          <w:iCs/>
          <w:color w:val="000000"/>
          <w:kern w:val="0"/>
          <w14:ligatures w14:val="none"/>
        </w:rPr>
        <w:t>E. scolopes</w:t>
      </w:r>
      <w:r w:rsidRPr="00326BCD">
        <w:rPr>
          <w:rFonts w:eastAsia="Times New Roman" w:cs="Times New Roman"/>
          <w:color w:val="000000"/>
          <w:kern w:val="0"/>
          <w14:ligatures w14:val="none"/>
        </w:rPr>
        <w:t xml:space="preserve"> AIF</w:t>
      </w:r>
    </w:p>
    <w:p w14:paraId="72752626" w14:textId="77777777" w:rsidR="006452DB" w:rsidRDefault="006452DB"/>
    <w:sectPr w:rsidR="006452DB" w:rsidSect="0067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BCD"/>
    <w:rsid w:val="001216BB"/>
    <w:rsid w:val="00283448"/>
    <w:rsid w:val="00326BCD"/>
    <w:rsid w:val="00424C98"/>
    <w:rsid w:val="005224B9"/>
    <w:rsid w:val="006255E9"/>
    <w:rsid w:val="006452DB"/>
    <w:rsid w:val="00677281"/>
    <w:rsid w:val="00734541"/>
    <w:rsid w:val="00777121"/>
    <w:rsid w:val="007D77B7"/>
    <w:rsid w:val="00970D70"/>
    <w:rsid w:val="00971ED6"/>
    <w:rsid w:val="00AE1A4C"/>
    <w:rsid w:val="00B53467"/>
    <w:rsid w:val="00CA1FC6"/>
    <w:rsid w:val="00DA1B5E"/>
    <w:rsid w:val="00DC0C98"/>
    <w:rsid w:val="00DE30D5"/>
    <w:rsid w:val="00FB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6A5DC"/>
  <w15:chartTrackingRefBased/>
  <w15:docId w15:val="{C352DF42-FAA8-634F-B582-94DBB83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6B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B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B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B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B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B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B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B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B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B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B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BC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BC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BC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B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B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B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B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B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B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B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B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B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B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B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B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BC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Emery</dc:creator>
  <cp:keywords/>
  <dc:description/>
  <cp:lastModifiedBy>Madison Emery</cp:lastModifiedBy>
  <cp:revision>1</cp:revision>
  <dcterms:created xsi:type="dcterms:W3CDTF">2026-07-15T18:34:00Z</dcterms:created>
  <dcterms:modified xsi:type="dcterms:W3CDTF">2026-07-15T18:35:00Z</dcterms:modified>
</cp:coreProperties>
</file>